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9FA87" w14:textId="209D4CC3" w:rsidR="00D74736" w:rsidRPr="00A604D6" w:rsidRDefault="00CD4375">
      <w:pPr>
        <w:rPr>
          <w:rFonts w:ascii="Times New Roman" w:hAnsi="Times New Roman" w:cs="Times New Roman"/>
        </w:rPr>
      </w:pPr>
      <w:r w:rsidRPr="00B31702">
        <w:rPr>
          <w:rFonts w:ascii="Times New Roman" w:hAnsi="Times New Roman" w:cs="Times New Roman"/>
          <w:b/>
          <w:bCs/>
        </w:rPr>
        <w:t>Supplementary Material</w:t>
      </w:r>
      <w:r w:rsidRPr="00A604D6">
        <w:rPr>
          <w:rFonts w:ascii="Times New Roman" w:hAnsi="Times New Roman" w:cs="Times New Roman" w:hint="eastAsia"/>
        </w:rPr>
        <w:t xml:space="preserve"> </w:t>
      </w:r>
      <w:r w:rsidR="00443577" w:rsidRPr="00A604D6">
        <w:rPr>
          <w:rFonts w:ascii="Times New Roman" w:hAnsi="Times New Roman" w:cs="Times New Roman" w:hint="eastAsia"/>
        </w:rPr>
        <w:t>4</w:t>
      </w:r>
      <w:r w:rsidR="00D37D64" w:rsidRPr="00A604D6">
        <w:rPr>
          <w:rFonts w:ascii="Times New Roman" w:hAnsi="Times New Roman" w:cs="Times New Roman"/>
        </w:rPr>
        <w:t xml:space="preserve">. Distribution of exposure </w:t>
      </w:r>
      <w:r w:rsidR="00D37D64" w:rsidRPr="00A604D6">
        <w:rPr>
          <w:rFonts w:ascii="Times New Roman" w:hAnsi="Times New Roman" w:cs="Times New Roman"/>
          <w:szCs w:val="20"/>
        </w:rPr>
        <w:t xml:space="preserve">biomarkers </w:t>
      </w:r>
      <w:r w:rsidR="009434A6" w:rsidRPr="00A604D6">
        <w:rPr>
          <w:rFonts w:ascii="Times New Roman" w:eastAsia="맑은 고딕" w:hAnsi="Times New Roman" w:cs="Times New Roman"/>
          <w:szCs w:val="20"/>
        </w:rPr>
        <w:t>by</w:t>
      </w:r>
      <w:r w:rsidR="009434A6" w:rsidRPr="00A604D6">
        <w:rPr>
          <w:rFonts w:ascii="Times New Roman" w:hAnsi="Times New Roman" w:cs="Times New Roman"/>
          <w:szCs w:val="20"/>
        </w:rPr>
        <w:t xml:space="preserve"> different exposure sources and control groups </w:t>
      </w:r>
      <w:r w:rsidR="00D37D64" w:rsidRPr="00A604D6">
        <w:rPr>
          <w:rFonts w:ascii="Times New Roman" w:hAnsi="Times New Roman" w:cs="Times New Roman"/>
          <w:szCs w:val="20"/>
        </w:rPr>
        <w:t>in</w:t>
      </w:r>
      <w:r w:rsidR="00D37D64" w:rsidRPr="00A604D6">
        <w:rPr>
          <w:rFonts w:ascii="Times New Roman" w:hAnsi="Times New Roman" w:cs="Times New Roman"/>
        </w:rPr>
        <w:t xml:space="preserve"> the FROM study, </w:t>
      </w:r>
      <w:proofErr w:type="spellStart"/>
      <w:r w:rsidR="00D37D64" w:rsidRPr="00A604D6">
        <w:rPr>
          <w:rFonts w:ascii="Times New Roman" w:hAnsi="Times New Roman" w:cs="Times New Roman"/>
        </w:rPr>
        <w:t>KoNEHS</w:t>
      </w:r>
      <w:proofErr w:type="spellEnd"/>
      <w:r w:rsidR="00D37D64" w:rsidRPr="00A604D6">
        <w:rPr>
          <w:rFonts w:ascii="Times New Roman" w:hAnsi="Times New Roman" w:cs="Times New Roman"/>
        </w:rPr>
        <w:t xml:space="preserve"> IV, and NHANES-Asian among </w:t>
      </w:r>
      <w:r w:rsidR="007A5567" w:rsidRPr="00A604D6">
        <w:rPr>
          <w:rFonts w:ascii="Times New Roman" w:hAnsi="Times New Roman" w:cs="Times New Roman"/>
        </w:rPr>
        <w:t xml:space="preserve">participants </w:t>
      </w:r>
      <w:r w:rsidR="00D37D64" w:rsidRPr="00A604D6">
        <w:rPr>
          <w:rFonts w:ascii="Times New Roman" w:hAnsi="Times New Roman" w:cs="Times New Roman"/>
        </w:rPr>
        <w:t>older than 60 years of age</w:t>
      </w:r>
    </w:p>
    <w:tbl>
      <w:tblPr>
        <w:tblW w:w="509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6"/>
        <w:gridCol w:w="1725"/>
        <w:gridCol w:w="762"/>
        <w:gridCol w:w="857"/>
        <w:gridCol w:w="938"/>
        <w:gridCol w:w="891"/>
        <w:gridCol w:w="687"/>
        <w:gridCol w:w="749"/>
        <w:gridCol w:w="687"/>
        <w:gridCol w:w="812"/>
        <w:gridCol w:w="1251"/>
        <w:gridCol w:w="1366"/>
        <w:gridCol w:w="1302"/>
        <w:gridCol w:w="727"/>
      </w:tblGrid>
      <w:tr w:rsidR="00A604D6" w:rsidRPr="00A604D6" w14:paraId="34D1B13C" w14:textId="77777777" w:rsidTr="007A4A55">
        <w:trPr>
          <w:trHeight w:val="801"/>
        </w:trPr>
        <w:tc>
          <w:tcPr>
            <w:tcW w:w="1052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4551C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xposure markers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670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1788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ineries (n=219)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990D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andoned metal mines (n=115)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71C2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aste incinerator (n=48)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F713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al-fired power plants (n=96)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7002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ement factories (n=92)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EBD3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rawl (n=63)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D3B39" w14:textId="6D59575B" w:rsidR="00104825" w:rsidRPr="00A604D6" w:rsidRDefault="00EC380E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Industrial</w:t>
            </w:r>
            <w:r w:rsidR="00104825"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n=201)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5D08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ntrol group in the FROM study (n=204)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71A89" w14:textId="77777777" w:rsidR="007A4A5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oNEHS</w:t>
            </w:r>
            <w:proofErr w:type="spellEnd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IV</w:t>
            </w:r>
          </w:p>
          <w:p w14:paraId="18F97C32" w14:textId="361E3985" w:rsidR="007A4A55" w:rsidRPr="00A604D6" w:rsidRDefault="007A4A5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018-2020)</w:t>
            </w:r>
          </w:p>
          <w:p w14:paraId="425E78B4" w14:textId="1591E48C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n=1566)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9762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ians in the NHANES (2017-Mar 2020)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=259)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7353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p-value </w:t>
            </w:r>
          </w:p>
        </w:tc>
      </w:tr>
      <w:tr w:rsidR="00A604D6" w:rsidRPr="00A604D6" w14:paraId="1CA54206" w14:textId="77777777" w:rsidTr="007A4A55">
        <w:trPr>
          <w:trHeight w:val="231"/>
        </w:trPr>
        <w:tc>
          <w:tcPr>
            <w:tcW w:w="1052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9295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6AB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it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FB70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DE76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436E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B5B3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72D4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04CD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0A45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32D9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Median </w:t>
            </w:r>
          </w:p>
          <w:p w14:paraId="143DFF25" w14:textId="41BA35EA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IQ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1D7E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BB2B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Median </w:t>
            </w:r>
          </w:p>
          <w:p w14:paraId="0F739760" w14:textId="37E81288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IQR)</w:t>
            </w:r>
          </w:p>
        </w:tc>
        <w:tc>
          <w:tcPr>
            <w:tcW w:w="26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3000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A604D6" w:rsidRPr="00A604D6" w14:paraId="32E7F3E2" w14:textId="77777777" w:rsidTr="007A4A55">
        <w:trPr>
          <w:trHeight w:val="244"/>
        </w:trPr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911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tals (Bloo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AA1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ea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737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d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B6F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5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D87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E47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22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B3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8AB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8B6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C35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27 </w:t>
            </w:r>
          </w:p>
          <w:p w14:paraId="6AD4E0C9" w14:textId="0AA4D381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91-1.7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E41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84 </w:t>
            </w:r>
          </w:p>
          <w:p w14:paraId="03C07975" w14:textId="321CEBC0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38-2.3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7F2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19 </w:t>
            </w:r>
          </w:p>
          <w:p w14:paraId="0A00297E" w14:textId="2A16264F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89-1.7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BCA" w14:textId="017208C8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76F633DE" w14:textId="77777777" w:rsidTr="007A4A55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3F43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27B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rcury</w:t>
            </w:r>
          </w:p>
        </w:tc>
        <w:tc>
          <w:tcPr>
            <w:tcW w:w="27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97EB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B17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DA6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71 </w:t>
            </w:r>
          </w:p>
        </w:tc>
        <w:tc>
          <w:tcPr>
            <w:tcW w:w="3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375C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443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35 </w:t>
            </w:r>
          </w:p>
        </w:tc>
        <w:tc>
          <w:tcPr>
            <w:tcW w:w="2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0B2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B1F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A39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82 </w:t>
            </w:r>
          </w:p>
        </w:tc>
        <w:tc>
          <w:tcPr>
            <w:tcW w:w="4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9966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02 </w:t>
            </w:r>
          </w:p>
          <w:p w14:paraId="2208FDA1" w14:textId="696A555C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23-4.69)</w:t>
            </w:r>
          </w:p>
        </w:tc>
        <w:tc>
          <w:tcPr>
            <w:tcW w:w="49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528F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13 </w:t>
            </w:r>
          </w:p>
          <w:p w14:paraId="4DF6CE7F" w14:textId="01CE29C5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99-5.09)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5185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22 </w:t>
            </w:r>
          </w:p>
          <w:p w14:paraId="105CC325" w14:textId="5CC244C5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88-4.19)</w:t>
            </w:r>
          </w:p>
        </w:tc>
        <w:tc>
          <w:tcPr>
            <w:tcW w:w="26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1039" w14:textId="17C76255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00F69776" w14:textId="77777777" w:rsidTr="00A604D6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30D1B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971D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dmium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1B06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609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60A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000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9F3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703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3A2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0F9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FF60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06 </w:t>
            </w:r>
          </w:p>
          <w:p w14:paraId="442AAFE9" w14:textId="1AEB70B8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6-1.48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4AB482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3DE5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53 </w:t>
            </w:r>
          </w:p>
          <w:p w14:paraId="29FABC3B" w14:textId="411405EB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36-0.77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3FDA6" w14:textId="37BFBC94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54579DA0" w14:textId="77777777" w:rsidTr="00A604D6">
        <w:trPr>
          <w:trHeight w:val="244"/>
        </w:trPr>
        <w:tc>
          <w:tcPr>
            <w:tcW w:w="433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284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tals (Urine)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6EF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rcury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17F3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618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530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3AD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E5A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180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4B4B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A6D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BD5B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  <w:p w14:paraId="1EFAE9A3" w14:textId="779DF9FA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9-0.43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4BD8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  <w:p w14:paraId="1AE1C4CB" w14:textId="75A20AC9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16-0.45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F84F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  <w:p w14:paraId="62476A86" w14:textId="38E48A04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9-0.65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7B28" w14:textId="41918F3B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365E5912" w14:textId="77777777" w:rsidTr="00A604D6">
        <w:trPr>
          <w:trHeight w:val="462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46D2C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810D2F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B24A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E8E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8B0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C84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879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807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522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800C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6E80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6 </w:t>
            </w:r>
          </w:p>
          <w:p w14:paraId="38E2C53C" w14:textId="4991DA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13-0.48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9D2B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  <w:p w14:paraId="6EB55AB2" w14:textId="53689FDD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22-0.57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7F79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  <w:p w14:paraId="3E655EF1" w14:textId="46EC8C1C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25-0.85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1C31" w14:textId="4C600B82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08DAC47F" w14:textId="77777777" w:rsidTr="00A604D6">
        <w:trPr>
          <w:trHeight w:val="244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C8BD62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EB4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dmium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A137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6C2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046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80DB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93C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1E4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F7A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E9E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A7E4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  <w:p w14:paraId="148354A0" w14:textId="1BB0AC30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51-1.51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364A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66 </w:t>
            </w:r>
          </w:p>
          <w:p w14:paraId="0D524995" w14:textId="2CA60390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38-1.14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6F7A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  <w:p w14:paraId="28DD893C" w14:textId="417271DD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16-0.60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8DCD" w14:textId="56C8C3C9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3990AB9F" w14:textId="77777777" w:rsidTr="00A604D6">
        <w:trPr>
          <w:trHeight w:val="462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BB0F98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F609AA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931B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EC6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259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950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12F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7DB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F76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F182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F8BB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09 </w:t>
            </w:r>
          </w:p>
          <w:p w14:paraId="118E0D79" w14:textId="6A5B8FFB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6-1.57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F5EF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  <w:p w14:paraId="11A7A01E" w14:textId="699872F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60-1.39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DBEA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  <w:p w14:paraId="66B66B79" w14:textId="7AD70592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34-0.96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F338" w14:textId="36A474E4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7607BDE2" w14:textId="77777777" w:rsidTr="00A604D6">
        <w:trPr>
          <w:trHeight w:val="244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E14CB6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C03A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arsenic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645A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472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21.91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38C4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04.30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333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06.70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89A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97.13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5AB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9.5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7EF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16.79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AB1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10.22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55C6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64.76 </w:t>
            </w:r>
          </w:p>
          <w:p w14:paraId="69C65CC7" w14:textId="4A90BFA8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9.41-332.10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9E2219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ACF4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1.25 </w:t>
            </w:r>
          </w:p>
          <w:p w14:paraId="732ED1BA" w14:textId="1288F0CE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.83-46.98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B7CA" w14:textId="52A73904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5B74A4C3" w14:textId="77777777" w:rsidTr="00A604D6">
        <w:trPr>
          <w:trHeight w:val="462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0C90D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1C9CB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5A6F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6DA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10.00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9FB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22.13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400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57.60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C20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50.37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5C7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2.16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2E3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11.78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0C0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71.28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CDBA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10.49 </w:t>
            </w:r>
          </w:p>
          <w:p w14:paraId="4E31979F" w14:textId="0485F8F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37.57-377.20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F92820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1BCC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8.64 </w:t>
            </w:r>
          </w:p>
          <w:p w14:paraId="12925900" w14:textId="2A3E925D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5.70-72.47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196A" w14:textId="51678028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605D4DFB" w14:textId="77777777" w:rsidTr="00A604D6">
        <w:trPr>
          <w:trHeight w:val="244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E1C1F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83D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5+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F71B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76C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9F1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62E0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E79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2B6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FA0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652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1085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  <w:p w14:paraId="51FEEF0C" w14:textId="5C732075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4-0.24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C2583B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CACD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56 </w:t>
            </w:r>
          </w:p>
          <w:p w14:paraId="0639D919" w14:textId="3533BA3E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56-0.56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459B" w14:textId="1145807F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667FA317" w14:textId="77777777" w:rsidTr="00A604D6">
        <w:trPr>
          <w:trHeight w:val="462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6858DF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A5341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D63F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2CA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64D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A76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8158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FC65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1A8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2FC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3733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  <w:p w14:paraId="2C487A46" w14:textId="6D99B14B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5-0.24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387A3D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6DCC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  <w:p w14:paraId="35A6970D" w14:textId="75FFCFE1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56-1.70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9D12" w14:textId="0BFFF661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4A3B1BB6" w14:textId="77777777" w:rsidTr="00A604D6">
        <w:trPr>
          <w:trHeight w:val="244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A0843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250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3+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F439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3E6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44FA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CAF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FA4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D36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080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59C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ECDE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  <w:p w14:paraId="37F2E6BA" w14:textId="1CD8179E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4-1.82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C8A4E7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F839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  <w:p w14:paraId="60F08CA8" w14:textId="5AE0A9D0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8-0.60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050B" w14:textId="70F508D6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601A8CFC" w14:textId="77777777" w:rsidTr="00A604D6">
        <w:trPr>
          <w:trHeight w:val="462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A2EF1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DBBBE6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4E00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EED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865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098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3EB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93B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D30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D36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41F6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  <w:p w14:paraId="7E383B42" w14:textId="37FF12E1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5-2.40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E46443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11E2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  <w:p w14:paraId="78B2F752" w14:textId="54C797A3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13-0.66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F7BC" w14:textId="369036A2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7A6F6ABD" w14:textId="77777777" w:rsidTr="00A604D6">
        <w:trPr>
          <w:trHeight w:val="244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59F876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A247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nomethylarsonic</w:t>
            </w:r>
            <w:proofErr w:type="spellEnd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 (MMA)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54C3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685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F96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395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872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430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400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3.12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6BD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D908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45 </w:t>
            </w:r>
          </w:p>
          <w:p w14:paraId="0DEBF78B" w14:textId="1AB567D8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61-3.74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0843A3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11D8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  <w:p w14:paraId="5BB9CB42" w14:textId="13BECB7C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14-0.93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922D" w14:textId="11B91248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61B35DCE" w14:textId="77777777" w:rsidTr="00A604D6">
        <w:trPr>
          <w:trHeight w:val="272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5EBCD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07E548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E68A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E12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732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8A4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EF6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31C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02A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5.43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91D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2465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25 </w:t>
            </w:r>
          </w:p>
          <w:p w14:paraId="19E387AE" w14:textId="6C7D5FD4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80-4.47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8D8E11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8FEF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67 </w:t>
            </w:r>
          </w:p>
          <w:p w14:paraId="434143F8" w14:textId="6F278B54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37-1.30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558A" w14:textId="68FD0D38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0163E515" w14:textId="77777777" w:rsidTr="00A604D6">
        <w:trPr>
          <w:trHeight w:val="244"/>
        </w:trPr>
        <w:tc>
          <w:tcPr>
            <w:tcW w:w="433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9D66" w14:textId="5EFDFBCB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Polycyclic </w:t>
            </w:r>
            <w:r w:rsidR="00A604D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omatic </w:t>
            </w:r>
            <w:r w:rsidR="00A604D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h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ydrocarbons 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metabolites (Urine)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D2BA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1-Hydroxypyrene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1224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D71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EE5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2B7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4B7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06E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959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F11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E015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  <w:p w14:paraId="116293D1" w14:textId="3DE18166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7-0.32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9CD5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  <w:p w14:paraId="0DCD7399" w14:textId="1CEEA201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3-0.30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DD870A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6A40" w14:textId="1349728F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2923608D" w14:textId="77777777" w:rsidTr="007A4A55">
        <w:trPr>
          <w:trHeight w:val="326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033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B800B6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168A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5FA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98E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A19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2F9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98D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041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FD95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3649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  <w:p w14:paraId="26F1BE4A" w14:textId="72F5636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9-0.35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61E8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  <w:p w14:paraId="231DF500" w14:textId="1DD664CF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7-0.40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F4CCBD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55A4" w14:textId="763763FF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4A0D2CF6" w14:textId="77777777" w:rsidTr="007A4A55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BD13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7376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-Naphthol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62CC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FF85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617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25F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8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827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19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E8F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84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495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66C1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757A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17 </w:t>
            </w:r>
          </w:p>
          <w:p w14:paraId="486E88C0" w14:textId="766716EC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01-4.88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9ABB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17 </w:t>
            </w:r>
          </w:p>
          <w:p w14:paraId="5380FD06" w14:textId="4B2D3BBD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03-5.53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677AFC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AAD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</w:tr>
      <w:tr w:rsidR="00A604D6" w:rsidRPr="00A604D6" w14:paraId="76770424" w14:textId="77777777" w:rsidTr="007A4A55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2A2F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B205F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CA04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078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67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2CAC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87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629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75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8E4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41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EA6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34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06B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F11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39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4185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49 </w:t>
            </w:r>
          </w:p>
          <w:p w14:paraId="223B4823" w14:textId="251AFF62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25-6.27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67CC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82 </w:t>
            </w:r>
          </w:p>
          <w:p w14:paraId="574B1F36" w14:textId="081C333E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60-6.47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7F932C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010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2</w:t>
            </w:r>
          </w:p>
        </w:tc>
      </w:tr>
      <w:tr w:rsidR="00A604D6" w:rsidRPr="00A604D6" w14:paraId="33C0239E" w14:textId="77777777" w:rsidTr="007A4A55">
        <w:trPr>
          <w:trHeight w:val="285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C56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0B34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-Hydroxyfluorene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9712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880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5A1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693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5D2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B7F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BB2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C6D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303E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  <w:p w14:paraId="46561412" w14:textId="58E75F61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3-0.15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279E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  <w:p w14:paraId="6F4CCFB3" w14:textId="714CF0E5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11-0.47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0C90C1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0D17" w14:textId="269F229D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1AEE987E" w14:textId="77777777" w:rsidTr="007A4A55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2C6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96B5A9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001C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8A9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4F8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95A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57A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2F1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FFE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775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C970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  <w:p w14:paraId="6AFD105B" w14:textId="08F96B78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5-0.18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038F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  <w:p w14:paraId="0969657A" w14:textId="52CB5E5F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17-0.59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B66BAE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4778" w14:textId="08CB2AE8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697B2CA1" w14:textId="77777777" w:rsidTr="007A4A55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E1B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B9E9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-Hydroxyphenanthrene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0E04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C53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4BA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52B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FDA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2BA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E87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9AB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305E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  <w:p w14:paraId="034924C4" w14:textId="095C0AB2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4-0.17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7C47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  <w:p w14:paraId="28143537" w14:textId="40C6C030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3-0.21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A4A59C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B749" w14:textId="4369EFB5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40FC62A4" w14:textId="77777777" w:rsidTr="007A4A55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C16C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EB279A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1DFB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9C5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6B3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527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29C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420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45B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326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27DA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  <w:p w14:paraId="40FD4FFF" w14:textId="13D5AA49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6-0.20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7EE9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12 </w:t>
            </w:r>
          </w:p>
          <w:p w14:paraId="50F2BFA7" w14:textId="41C8A03C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4-0.30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BAF579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013D" w14:textId="5D192B0F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703E0F3C" w14:textId="77777777" w:rsidTr="007A4A55">
        <w:trPr>
          <w:trHeight w:val="272"/>
        </w:trPr>
        <w:tc>
          <w:tcPr>
            <w:tcW w:w="433" w:type="pct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1137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icotine metabolite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530B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tinine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AF74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695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EAD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26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AA3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131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3C2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A13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E79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F9A8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02 </w:t>
            </w:r>
          </w:p>
          <w:p w14:paraId="22315F0F" w14:textId="1FCC1072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90-5.58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E461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00 </w:t>
            </w:r>
          </w:p>
          <w:p w14:paraId="5B188103" w14:textId="53482989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84-5.80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61A43A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54C6" w14:textId="7488C9FA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1BEA83CC" w14:textId="77777777" w:rsidTr="007A4A55">
        <w:trPr>
          <w:trHeight w:val="244"/>
        </w:trPr>
        <w:tc>
          <w:tcPr>
            <w:tcW w:w="433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7DB72C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CFDBA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A131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5F5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.18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10C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.80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AF2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88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57D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68B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0D7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92E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D057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79 </w:t>
            </w:r>
          </w:p>
          <w:p w14:paraId="5A93C888" w14:textId="6FF871A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22-8.07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AAC79" w14:textId="77777777" w:rsidR="007A4A5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32 </w:t>
            </w:r>
          </w:p>
          <w:p w14:paraId="728100D7" w14:textId="61FE5DA0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19-7.16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A0A267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DF3A" w14:textId="6ADDDAAF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2A379550" w14:textId="77777777" w:rsidTr="007A4A55">
        <w:trPr>
          <w:trHeight w:val="244"/>
        </w:trPr>
        <w:tc>
          <w:tcPr>
            <w:tcW w:w="43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CEE6C7" w14:textId="1AFBE9E6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Volatile </w:t>
            </w:r>
            <w:r w:rsidR="00A604D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o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rganic </w:t>
            </w:r>
            <w:r w:rsidR="00A604D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mpounds metabolites (Urine)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8269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ans, trans-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uconic</w:t>
            </w:r>
            <w:proofErr w:type="spellEnd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CBDC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561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5.54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295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5.25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DF2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6.23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87E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7.15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6D5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3.98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032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8.22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247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5.77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93ED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3.57 </w:t>
            </w:r>
          </w:p>
          <w:p w14:paraId="5481BF66" w14:textId="3F383C9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8.65-99.26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4C540" w14:textId="77777777" w:rsidR="007A4A5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3.68 </w:t>
            </w:r>
          </w:p>
          <w:p w14:paraId="1098818D" w14:textId="0F9786A3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6.07-82.24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C937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0.50 </w:t>
            </w:r>
          </w:p>
          <w:p w14:paraId="45AEBB5D" w14:textId="68F92CE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.05-38.65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C104" w14:textId="23729E13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064D08DF" w14:textId="77777777" w:rsidTr="007A4A55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7F64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5EED6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7A2A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A6B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7.81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010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3.88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C3C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79.98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BA9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83.30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C76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5.4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180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76.57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B62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90.72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B0A3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3.63 </w:t>
            </w:r>
          </w:p>
          <w:p w14:paraId="0F665B60" w14:textId="256C19EB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0.17-107.04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A64A0" w14:textId="77777777" w:rsidR="007A4A5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9.39 </w:t>
            </w:r>
          </w:p>
          <w:p w14:paraId="64CC3DED" w14:textId="0EDFFE45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7.00-100.02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8A1F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6.00 </w:t>
            </w:r>
          </w:p>
          <w:p w14:paraId="0A7094F4" w14:textId="40F19472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4.16-67.84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FEAE" w14:textId="151BDA2E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45032B3A" w14:textId="77777777" w:rsidTr="007A4A55">
        <w:trPr>
          <w:trHeight w:val="258"/>
        </w:trPr>
        <w:tc>
          <w:tcPr>
            <w:tcW w:w="4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9F43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5AA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enzylmercapturic</w:t>
            </w:r>
            <w:proofErr w:type="spellEnd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400B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929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.31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9FB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0.99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FD8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14C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.27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776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.74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4A5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55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D3B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.86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6B82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9.00 </w:t>
            </w:r>
          </w:p>
          <w:p w14:paraId="41FFC59C" w14:textId="7132A7A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17-18.19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D0E81" w14:textId="77777777" w:rsidR="007A4A5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.15 </w:t>
            </w:r>
          </w:p>
          <w:p w14:paraId="0C4CB902" w14:textId="7A8C53F0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75-10.67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662323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E2BD" w14:textId="22FFA032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0126763F" w14:textId="77777777" w:rsidTr="007A4A55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E1D4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DD4D72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F924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22E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8.81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179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0.33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B2A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70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255A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7.83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304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7.89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A488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9.08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D5D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1.26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676A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0.92 </w:t>
            </w:r>
          </w:p>
          <w:p w14:paraId="0D896A2E" w14:textId="7CE3FEE4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.48-23.95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06C83" w14:textId="77777777" w:rsidR="007A4A5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.75 </w:t>
            </w:r>
          </w:p>
          <w:p w14:paraId="6BBB2EDD" w14:textId="7CA24F7D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16-12.18)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701D16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B688" w14:textId="09CB963F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2946B1E6" w14:textId="77777777" w:rsidTr="007A4A55">
        <w:trPr>
          <w:trHeight w:val="217"/>
        </w:trPr>
        <w:tc>
          <w:tcPr>
            <w:tcW w:w="4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305A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CF5C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henylglyoxylic</w:t>
            </w:r>
            <w:proofErr w:type="spellEnd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D4F8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848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89.33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F52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10.13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E00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1.90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9194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19.19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C75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43.61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0FA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46.50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323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22.58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4F9B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94.40 </w:t>
            </w:r>
          </w:p>
          <w:p w14:paraId="05BE2D53" w14:textId="5FF2A80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0.55-335.30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BDD707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5BB2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61.00 </w:t>
            </w:r>
          </w:p>
          <w:p w14:paraId="2931531D" w14:textId="27C99429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77.12-226.75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41FF" w14:textId="24E951E4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0E9B033F" w14:textId="77777777" w:rsidTr="007A4A55">
        <w:trPr>
          <w:trHeight w:val="244"/>
        </w:trPr>
        <w:tc>
          <w:tcPr>
            <w:tcW w:w="4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38B5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6A63B3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A6AF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A812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64.91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D926F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61.20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624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55.16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E8E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54.15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C439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75.36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994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02.10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C33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37.57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8876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55.61 </w:t>
            </w:r>
          </w:p>
          <w:p w14:paraId="6C9ED1B3" w14:textId="548C03BF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63.56-388.09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3DFB85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B779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44.46 </w:t>
            </w:r>
          </w:p>
          <w:p w14:paraId="58B096D5" w14:textId="3D2A2508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87.27-321.40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5B6C" w14:textId="1B4A3E6C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4752CDDA" w14:textId="77777777" w:rsidTr="007A4A55">
        <w:trPr>
          <w:trHeight w:val="217"/>
        </w:trPr>
        <w:tc>
          <w:tcPr>
            <w:tcW w:w="4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8468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67D3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-Methylhippuric acid</w:t>
            </w:r>
          </w:p>
        </w:tc>
        <w:tc>
          <w:tcPr>
            <w:tcW w:w="2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D73A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9A8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5.45 </w:t>
            </w: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2F4A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1.14 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371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9.24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E67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3.40 </w:t>
            </w: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D47E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88.13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C0AE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13.91 </w:t>
            </w:r>
          </w:p>
        </w:tc>
        <w:tc>
          <w:tcPr>
            <w:tcW w:w="27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BEB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12.01 </w:t>
            </w:r>
          </w:p>
        </w:tc>
        <w:tc>
          <w:tcPr>
            <w:tcW w:w="4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FC705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06.33 </w:t>
            </w:r>
          </w:p>
          <w:p w14:paraId="7250FEDF" w14:textId="22FDF43F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4.23-309.55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84EA34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35FCD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0.50 </w:t>
            </w:r>
          </w:p>
          <w:p w14:paraId="6BDAB4C8" w14:textId="428824AA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54-24.75)</w:t>
            </w:r>
          </w:p>
        </w:tc>
        <w:tc>
          <w:tcPr>
            <w:tcW w:w="2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3C44" w14:textId="4216E82E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A604D6" w:rsidRPr="00A604D6" w14:paraId="16C24DB8" w14:textId="77777777" w:rsidTr="007A4A55">
        <w:trPr>
          <w:trHeight w:val="258"/>
        </w:trPr>
        <w:tc>
          <w:tcPr>
            <w:tcW w:w="4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FF32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0A3B1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4ACC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㎍</w:t>
            </w: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g </w:t>
            </w:r>
            <w:proofErr w:type="spellStart"/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308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CC60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70.39 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568B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9.16 </w:t>
            </w:r>
          </w:p>
        </w:tc>
        <w:tc>
          <w:tcPr>
            <w:tcW w:w="32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AD9E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5.64 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50BA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9.05 </w:t>
            </w:r>
          </w:p>
        </w:tc>
        <w:tc>
          <w:tcPr>
            <w:tcW w:w="269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D94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81.26 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F76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99.65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E623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01.09 </w:t>
            </w:r>
          </w:p>
        </w:tc>
        <w:tc>
          <w:tcPr>
            <w:tcW w:w="449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514DC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21.73 </w:t>
            </w:r>
          </w:p>
          <w:p w14:paraId="41379DA3" w14:textId="3DD2ABC9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72.40-321.60)</w:t>
            </w:r>
          </w:p>
        </w:tc>
        <w:tc>
          <w:tcPr>
            <w:tcW w:w="49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A756A7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8D486" w14:textId="77777777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7.14 </w:t>
            </w:r>
          </w:p>
          <w:p w14:paraId="67B3EF60" w14:textId="42AF37B4" w:rsidR="00104825" w:rsidRPr="00A604D6" w:rsidRDefault="00104825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604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.15-45.59)</w:t>
            </w:r>
          </w:p>
        </w:tc>
        <w:tc>
          <w:tcPr>
            <w:tcW w:w="261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243E" w14:textId="439B2E58" w:rsidR="00104825" w:rsidRPr="00A604D6" w:rsidRDefault="0088258C" w:rsidP="007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</w:tbl>
    <w:p w14:paraId="3D4EE269" w14:textId="77777777" w:rsidR="007A4A55" w:rsidRPr="00A604D6" w:rsidRDefault="007A4A55" w:rsidP="007A4A55">
      <w:pPr>
        <w:spacing w:after="0" w:line="240" w:lineRule="auto"/>
        <w:rPr>
          <w:rFonts w:ascii="Times New Roman" w:hAnsi="Times New Roman" w:cs="Times New Roman"/>
        </w:rPr>
      </w:pPr>
      <w:r w:rsidRPr="00A604D6">
        <w:rPr>
          <w:rFonts w:ascii="Times New Roman" w:hAnsi="Times New Roman" w:cs="Times New Roman"/>
        </w:rPr>
        <w:t xml:space="preserve">FROM study, Forensic Research via Omics Markers in Environmental Health Vulnerable Area Study; </w:t>
      </w:r>
      <w:proofErr w:type="spellStart"/>
      <w:r w:rsidRPr="00A604D6">
        <w:rPr>
          <w:rFonts w:ascii="Times New Roman" w:hAnsi="Times New Roman" w:cs="Times New Roman"/>
        </w:rPr>
        <w:t>KoNEHS</w:t>
      </w:r>
      <w:proofErr w:type="spellEnd"/>
      <w:r w:rsidRPr="00A604D6">
        <w:rPr>
          <w:rFonts w:ascii="Times New Roman" w:hAnsi="Times New Roman" w:cs="Times New Roman"/>
        </w:rPr>
        <w:t xml:space="preserve"> IV, The Fourth Korean National Environmental Health Survey (2018-2020); NHANES, National Health and Nutrition Examination Survey (2017-Mar 2020)</w:t>
      </w:r>
    </w:p>
    <w:p w14:paraId="1BECFDB0" w14:textId="243AE929" w:rsidR="0050505E" w:rsidRPr="00A604D6" w:rsidRDefault="00D37D64" w:rsidP="007A4A55">
      <w:pPr>
        <w:spacing w:after="0" w:line="240" w:lineRule="auto"/>
        <w:rPr>
          <w:rFonts w:ascii="Times New Roman" w:hAnsi="Times New Roman" w:cs="Times New Roman"/>
        </w:rPr>
      </w:pPr>
      <w:r w:rsidRPr="00A604D6">
        <w:rPr>
          <w:rFonts w:ascii="Times New Roman" w:hAnsi="Times New Roman" w:cs="Times New Roman"/>
        </w:rPr>
        <w:t>p-value estimated using Kruskal-</w:t>
      </w:r>
      <w:proofErr w:type="gramStart"/>
      <w:r w:rsidRPr="00A604D6">
        <w:rPr>
          <w:rFonts w:ascii="Times New Roman" w:hAnsi="Times New Roman" w:cs="Times New Roman"/>
        </w:rPr>
        <w:t>Wallis</w:t>
      </w:r>
      <w:proofErr w:type="gramEnd"/>
      <w:r w:rsidRPr="00A604D6">
        <w:rPr>
          <w:rFonts w:ascii="Times New Roman" w:hAnsi="Times New Roman" w:cs="Times New Roman"/>
        </w:rPr>
        <w:t xml:space="preserve"> test</w:t>
      </w:r>
    </w:p>
    <w:sectPr w:rsidR="0050505E" w:rsidRPr="00A604D6" w:rsidSect="004348A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2E1F5" w14:textId="77777777" w:rsidR="0085753D" w:rsidRDefault="0085753D" w:rsidP="00767BBF">
      <w:pPr>
        <w:spacing w:after="0" w:line="240" w:lineRule="auto"/>
      </w:pPr>
      <w:r>
        <w:separator/>
      </w:r>
    </w:p>
  </w:endnote>
  <w:endnote w:type="continuationSeparator" w:id="0">
    <w:p w14:paraId="1E0557DF" w14:textId="77777777" w:rsidR="0085753D" w:rsidRDefault="0085753D" w:rsidP="00767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0CCB73" w14:textId="77777777" w:rsidR="0085753D" w:rsidRDefault="0085753D" w:rsidP="00767BBF">
      <w:pPr>
        <w:spacing w:after="0" w:line="240" w:lineRule="auto"/>
      </w:pPr>
      <w:r>
        <w:separator/>
      </w:r>
    </w:p>
  </w:footnote>
  <w:footnote w:type="continuationSeparator" w:id="0">
    <w:p w14:paraId="65B7C27B" w14:textId="77777777" w:rsidR="0085753D" w:rsidRDefault="0085753D" w:rsidP="00767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7944C3"/>
    <w:multiLevelType w:val="hybridMultilevel"/>
    <w:tmpl w:val="44C82128"/>
    <w:lvl w:ilvl="0" w:tplc="626C4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1AC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3CAC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2CF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BE6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7C68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FAF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00C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2C1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2287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736"/>
    <w:rsid w:val="00000F0B"/>
    <w:rsid w:val="00015811"/>
    <w:rsid w:val="000331FB"/>
    <w:rsid w:val="000534FE"/>
    <w:rsid w:val="000562E8"/>
    <w:rsid w:val="00081692"/>
    <w:rsid w:val="000B4533"/>
    <w:rsid w:val="000C6928"/>
    <w:rsid w:val="000E7594"/>
    <w:rsid w:val="000F20B9"/>
    <w:rsid w:val="00100DBC"/>
    <w:rsid w:val="00104825"/>
    <w:rsid w:val="00131FCB"/>
    <w:rsid w:val="00173DBA"/>
    <w:rsid w:val="001B54AD"/>
    <w:rsid w:val="00201B57"/>
    <w:rsid w:val="00245E22"/>
    <w:rsid w:val="00284CEE"/>
    <w:rsid w:val="002909DA"/>
    <w:rsid w:val="0029698F"/>
    <w:rsid w:val="002A306A"/>
    <w:rsid w:val="002D7E6B"/>
    <w:rsid w:val="002E13FA"/>
    <w:rsid w:val="002F3DEA"/>
    <w:rsid w:val="00310478"/>
    <w:rsid w:val="003177E4"/>
    <w:rsid w:val="003306EF"/>
    <w:rsid w:val="00341D24"/>
    <w:rsid w:val="00344440"/>
    <w:rsid w:val="00362D2B"/>
    <w:rsid w:val="00376B3B"/>
    <w:rsid w:val="00386E28"/>
    <w:rsid w:val="003954BF"/>
    <w:rsid w:val="003A256B"/>
    <w:rsid w:val="003B3CBD"/>
    <w:rsid w:val="003B51A7"/>
    <w:rsid w:val="003C3ADE"/>
    <w:rsid w:val="003D5BF7"/>
    <w:rsid w:val="003E23EE"/>
    <w:rsid w:val="00400F70"/>
    <w:rsid w:val="004340A3"/>
    <w:rsid w:val="004348A5"/>
    <w:rsid w:val="0044060A"/>
    <w:rsid w:val="00441F0B"/>
    <w:rsid w:val="00443577"/>
    <w:rsid w:val="00445E84"/>
    <w:rsid w:val="004518EA"/>
    <w:rsid w:val="00475727"/>
    <w:rsid w:val="00485A25"/>
    <w:rsid w:val="004C0EFF"/>
    <w:rsid w:val="004F4855"/>
    <w:rsid w:val="004F5A58"/>
    <w:rsid w:val="0050505E"/>
    <w:rsid w:val="005130E3"/>
    <w:rsid w:val="005A3EC5"/>
    <w:rsid w:val="005D515E"/>
    <w:rsid w:val="00605D76"/>
    <w:rsid w:val="006574EC"/>
    <w:rsid w:val="00672A9C"/>
    <w:rsid w:val="0068084C"/>
    <w:rsid w:val="006A07C1"/>
    <w:rsid w:val="006D7C30"/>
    <w:rsid w:val="00753A47"/>
    <w:rsid w:val="00767BBF"/>
    <w:rsid w:val="00772BDA"/>
    <w:rsid w:val="007855B8"/>
    <w:rsid w:val="007A4A55"/>
    <w:rsid w:val="007A5567"/>
    <w:rsid w:val="007A5E18"/>
    <w:rsid w:val="007E64C8"/>
    <w:rsid w:val="007F3495"/>
    <w:rsid w:val="007F376C"/>
    <w:rsid w:val="00840F39"/>
    <w:rsid w:val="0084240D"/>
    <w:rsid w:val="0084371F"/>
    <w:rsid w:val="0085753D"/>
    <w:rsid w:val="0088258C"/>
    <w:rsid w:val="00883364"/>
    <w:rsid w:val="0089412B"/>
    <w:rsid w:val="008B36AE"/>
    <w:rsid w:val="008B6C75"/>
    <w:rsid w:val="008E7A04"/>
    <w:rsid w:val="008F7285"/>
    <w:rsid w:val="009076E0"/>
    <w:rsid w:val="009434A6"/>
    <w:rsid w:val="009629EC"/>
    <w:rsid w:val="009659F6"/>
    <w:rsid w:val="00965A81"/>
    <w:rsid w:val="00976B87"/>
    <w:rsid w:val="009911B7"/>
    <w:rsid w:val="009B1CF2"/>
    <w:rsid w:val="009B2223"/>
    <w:rsid w:val="009E7C2E"/>
    <w:rsid w:val="00A3439D"/>
    <w:rsid w:val="00A34574"/>
    <w:rsid w:val="00A604D6"/>
    <w:rsid w:val="00A968B4"/>
    <w:rsid w:val="00AC5D3D"/>
    <w:rsid w:val="00AE4FE1"/>
    <w:rsid w:val="00B31702"/>
    <w:rsid w:val="00B520DE"/>
    <w:rsid w:val="00B5739E"/>
    <w:rsid w:val="00B57AA4"/>
    <w:rsid w:val="00B627CD"/>
    <w:rsid w:val="00B81783"/>
    <w:rsid w:val="00B8253E"/>
    <w:rsid w:val="00B97D47"/>
    <w:rsid w:val="00BE24EE"/>
    <w:rsid w:val="00C35A2E"/>
    <w:rsid w:val="00C57EFD"/>
    <w:rsid w:val="00C820C3"/>
    <w:rsid w:val="00C846EF"/>
    <w:rsid w:val="00CA2810"/>
    <w:rsid w:val="00CC0224"/>
    <w:rsid w:val="00CC78F1"/>
    <w:rsid w:val="00CD4375"/>
    <w:rsid w:val="00D37D64"/>
    <w:rsid w:val="00D52B7C"/>
    <w:rsid w:val="00D5574F"/>
    <w:rsid w:val="00D56FBB"/>
    <w:rsid w:val="00D61964"/>
    <w:rsid w:val="00D641F1"/>
    <w:rsid w:val="00D74736"/>
    <w:rsid w:val="00D828F5"/>
    <w:rsid w:val="00D9500A"/>
    <w:rsid w:val="00DB3FD4"/>
    <w:rsid w:val="00E57919"/>
    <w:rsid w:val="00E64B4A"/>
    <w:rsid w:val="00E771FE"/>
    <w:rsid w:val="00EB5D37"/>
    <w:rsid w:val="00EC380E"/>
    <w:rsid w:val="00EC5D10"/>
    <w:rsid w:val="00F51830"/>
    <w:rsid w:val="00F64D5D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7CB19"/>
  <w15:chartTrackingRefBased/>
  <w15:docId w15:val="{06F8595D-6F90-4690-8A89-CB73BC2C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A5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747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4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47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47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47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47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47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47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47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747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747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747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747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74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747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747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74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747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7473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747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74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747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74736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D74736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D74736"/>
    <w:rPr>
      <w:color w:val="96607D"/>
      <w:u w:val="single"/>
    </w:rPr>
  </w:style>
  <w:style w:type="paragraph" w:customStyle="1" w:styleId="msonormal0">
    <w:name w:val="msonormal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7">
    <w:name w:val="font7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8">
    <w:name w:val="font8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font9">
    <w:name w:val="font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8">
    <w:name w:val="xl68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4">
    <w:name w:val="xl74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76">
    <w:name w:val="xl76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7">
    <w:name w:val="xl77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">
    <w:name w:val="xl78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">
    <w:name w:val="xl79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0">
    <w:name w:val="xl80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1">
    <w:name w:val="xl81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2">
    <w:name w:val="xl82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83">
    <w:name w:val="xl83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4">
    <w:name w:val="xl84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5">
    <w:name w:val="xl85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6">
    <w:name w:val="xl86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7">
    <w:name w:val="xl87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8">
    <w:name w:val="xl88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89">
    <w:name w:val="xl8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0">
    <w:name w:val="xl90"/>
    <w:basedOn w:val="a"/>
    <w:rsid w:val="00D74736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1">
    <w:name w:val="xl91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2">
    <w:name w:val="xl92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3">
    <w:name w:val="xl93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4">
    <w:name w:val="xl94"/>
    <w:basedOn w:val="a"/>
    <w:rsid w:val="00D74736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5">
    <w:name w:val="xl95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6">
    <w:name w:val="xl96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7">
    <w:name w:val="xl97"/>
    <w:basedOn w:val="a"/>
    <w:rsid w:val="00D74736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376B3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76B3B"/>
  </w:style>
  <w:style w:type="paragraph" w:styleId="ad">
    <w:name w:val="footer"/>
    <w:basedOn w:val="a"/>
    <w:link w:val="Char4"/>
    <w:uiPriority w:val="99"/>
    <w:unhideWhenUsed/>
    <w:rsid w:val="00376B3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76B3B"/>
  </w:style>
  <w:style w:type="paragraph" w:styleId="ae">
    <w:name w:val="Revision"/>
    <w:hidden/>
    <w:uiPriority w:val="99"/>
    <w:semiHidden/>
    <w:rsid w:val="00772BDA"/>
    <w:pPr>
      <w:spacing w:after="0" w:line="240" w:lineRule="auto"/>
      <w:jc w:val="left"/>
    </w:pPr>
  </w:style>
  <w:style w:type="character" w:styleId="af">
    <w:name w:val="annotation reference"/>
    <w:basedOn w:val="a0"/>
    <w:uiPriority w:val="99"/>
    <w:semiHidden/>
    <w:unhideWhenUsed/>
    <w:rsid w:val="00772BDA"/>
    <w:rPr>
      <w:sz w:val="16"/>
      <w:szCs w:val="16"/>
    </w:rPr>
  </w:style>
  <w:style w:type="paragraph" w:styleId="af0">
    <w:name w:val="annotation text"/>
    <w:basedOn w:val="a"/>
    <w:link w:val="Char5"/>
    <w:uiPriority w:val="99"/>
    <w:unhideWhenUsed/>
    <w:rsid w:val="00772BDA"/>
    <w:pPr>
      <w:spacing w:line="240" w:lineRule="auto"/>
    </w:pPr>
    <w:rPr>
      <w:szCs w:val="20"/>
    </w:rPr>
  </w:style>
  <w:style w:type="character" w:customStyle="1" w:styleId="Char5">
    <w:name w:val="메모 텍스트 Char"/>
    <w:basedOn w:val="a0"/>
    <w:link w:val="af0"/>
    <w:uiPriority w:val="99"/>
    <w:rsid w:val="00772BDA"/>
    <w:rPr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772BDA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772BD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1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DA2EB-B6FC-4AF9-9BE5-61CEEA153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 Choi</dc:creator>
  <cp:lastModifiedBy>이제인</cp:lastModifiedBy>
  <cp:revision>2</cp:revision>
  <dcterms:created xsi:type="dcterms:W3CDTF">2025-04-25T05:06:00Z</dcterms:created>
  <dcterms:modified xsi:type="dcterms:W3CDTF">2025-04-25T05:06:00Z</dcterms:modified>
</cp:coreProperties>
</file>